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11139" w:type="dxa"/>
        <w:jc w:val="center"/>
        <w:tblInd w:w="108" w:type="dxa"/>
        <w:tblLayout w:type="fixed"/>
        <w:tblLook w:val="0400" w:firstRow="0" w:lastRow="0" w:firstColumn="0" w:lastColumn="0" w:noHBand="0" w:noVBand="1"/>
      </w:tblPr>
      <w:tblGrid>
        <w:gridCol w:w="1188"/>
        <w:gridCol w:w="981"/>
        <w:gridCol w:w="1122"/>
        <w:gridCol w:w="1091"/>
        <w:gridCol w:w="1181"/>
        <w:gridCol w:w="1091"/>
        <w:gridCol w:w="1181"/>
        <w:gridCol w:w="1032"/>
        <w:gridCol w:w="1181"/>
        <w:gridCol w:w="1091"/>
      </w:tblGrid>
      <w:tr w:rsidR="009C1A1D" w:rsidRPr="00DC758E" w:rsidTr="009C1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169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9C1A1D" w:rsidRPr="00DC758E" w:rsidRDefault="009C1A1D" w:rsidP="00B27714">
            <w:pPr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8970" w:type="dxa"/>
            <w:gridSpan w:val="8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9C1A1D" w:rsidRPr="00DC758E" w:rsidRDefault="009C1A1D" w:rsidP="00B27714">
            <w:pPr>
              <w:jc w:val="center"/>
              <w:rPr>
                <w:b/>
                <w:sz w:val="18"/>
                <w:szCs w:val="18"/>
              </w:rPr>
            </w:pPr>
            <w:r w:rsidRPr="00DC758E">
              <w:rPr>
                <w:b/>
                <w:sz w:val="18"/>
                <w:szCs w:val="18"/>
              </w:rPr>
              <w:t>Vaccination Campaign Start Time</w:t>
            </w:r>
          </w:p>
        </w:tc>
      </w:tr>
      <w:tr w:rsidR="009C1A1D" w:rsidRPr="00DC758E" w:rsidTr="009C1A1D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9C1A1D" w:rsidRPr="00DC758E" w:rsidRDefault="009C1A1D" w:rsidP="00B27714">
            <w:pPr>
              <w:jc w:val="center"/>
              <w:rPr>
                <w:b/>
                <w:sz w:val="18"/>
                <w:szCs w:val="18"/>
              </w:rPr>
            </w:pPr>
            <w:r w:rsidRPr="00DC758E">
              <w:rPr>
                <w:b/>
                <w:sz w:val="18"/>
                <w:szCs w:val="18"/>
              </w:rPr>
              <w:t>Distribution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9C1A1D" w:rsidRPr="00DC758E" w:rsidRDefault="009C1A1D" w:rsidP="00B27714">
            <w:pPr>
              <w:jc w:val="center"/>
              <w:rPr>
                <w:b/>
                <w:sz w:val="18"/>
                <w:szCs w:val="18"/>
              </w:rPr>
            </w:pPr>
            <w:r w:rsidRPr="00DC758E">
              <w:rPr>
                <w:b/>
                <w:sz w:val="18"/>
                <w:szCs w:val="18"/>
              </w:rPr>
              <w:t># Areas</w:t>
            </w:r>
          </w:p>
        </w:tc>
        <w:tc>
          <w:tcPr>
            <w:tcW w:w="2213" w:type="dxa"/>
            <w:gridSpan w:val="2"/>
            <w:tcBorders>
              <w:top w:val="nil"/>
              <w:bottom w:val="nil"/>
            </w:tcBorders>
          </w:tcPr>
          <w:p w:rsidR="009C1A1D" w:rsidRPr="00DC758E" w:rsidRDefault="009C1A1D" w:rsidP="00B27714">
            <w:pPr>
              <w:jc w:val="center"/>
              <w:rPr>
                <w:b/>
                <w:sz w:val="18"/>
                <w:szCs w:val="18"/>
              </w:rPr>
            </w:pPr>
            <w:r w:rsidRPr="00DC758E">
              <w:rPr>
                <w:b/>
                <w:sz w:val="18"/>
                <w:szCs w:val="18"/>
              </w:rPr>
              <w:t>Day 20</w:t>
            </w:r>
          </w:p>
        </w:tc>
        <w:tc>
          <w:tcPr>
            <w:tcW w:w="2272" w:type="dxa"/>
            <w:gridSpan w:val="2"/>
            <w:tcBorders>
              <w:top w:val="nil"/>
              <w:bottom w:val="nil"/>
            </w:tcBorders>
          </w:tcPr>
          <w:p w:rsidR="009C1A1D" w:rsidRPr="00DC758E" w:rsidRDefault="009C1A1D" w:rsidP="00B27714">
            <w:pPr>
              <w:jc w:val="center"/>
              <w:rPr>
                <w:b/>
                <w:sz w:val="18"/>
                <w:szCs w:val="18"/>
              </w:rPr>
            </w:pPr>
            <w:r w:rsidRPr="00DC758E">
              <w:rPr>
                <w:b/>
                <w:sz w:val="18"/>
                <w:szCs w:val="18"/>
              </w:rPr>
              <w:t>Day 60</w:t>
            </w:r>
          </w:p>
        </w:tc>
        <w:tc>
          <w:tcPr>
            <w:tcW w:w="2213" w:type="dxa"/>
            <w:gridSpan w:val="2"/>
            <w:tcBorders>
              <w:top w:val="nil"/>
              <w:bottom w:val="nil"/>
            </w:tcBorders>
          </w:tcPr>
          <w:p w:rsidR="009C1A1D" w:rsidRPr="00DC758E" w:rsidRDefault="009C1A1D" w:rsidP="00B27714">
            <w:pPr>
              <w:jc w:val="center"/>
              <w:rPr>
                <w:b/>
                <w:sz w:val="18"/>
                <w:szCs w:val="18"/>
              </w:rPr>
            </w:pPr>
            <w:r w:rsidRPr="00DC758E">
              <w:rPr>
                <w:b/>
                <w:sz w:val="18"/>
                <w:szCs w:val="18"/>
              </w:rPr>
              <w:t>Day 80</w:t>
            </w:r>
          </w:p>
        </w:tc>
        <w:tc>
          <w:tcPr>
            <w:tcW w:w="2272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9C1A1D" w:rsidRPr="00DC758E" w:rsidRDefault="009C1A1D" w:rsidP="00B27714">
            <w:pPr>
              <w:jc w:val="center"/>
              <w:rPr>
                <w:b/>
                <w:sz w:val="18"/>
                <w:szCs w:val="18"/>
              </w:rPr>
            </w:pPr>
            <w:r w:rsidRPr="00DC758E">
              <w:rPr>
                <w:b/>
                <w:sz w:val="18"/>
                <w:szCs w:val="18"/>
              </w:rPr>
              <w:t>Day 100</w:t>
            </w:r>
          </w:p>
        </w:tc>
      </w:tr>
      <w:tr w:rsidR="009C1A1D" w:rsidRPr="00DC758E" w:rsidTr="009C1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9C1A1D" w:rsidRPr="00F858C1" w:rsidRDefault="009C1A1D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Strategy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:rsidR="009C1A1D" w:rsidRPr="00F858C1" w:rsidRDefault="009C1A1D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Vacc.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9C1A1D" w:rsidRPr="00F858C1" w:rsidRDefault="009C1A1D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Cases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</w:tcPr>
          <w:p w:rsidR="009C1A1D" w:rsidRPr="00F858C1" w:rsidRDefault="009C1A1D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:rsidR="009C1A1D" w:rsidRPr="00F858C1" w:rsidRDefault="009C1A1D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Cases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</w:tcPr>
          <w:p w:rsidR="009C1A1D" w:rsidRPr="00F858C1" w:rsidRDefault="009C1A1D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:rsidR="009C1A1D" w:rsidRPr="00F858C1" w:rsidRDefault="009C1A1D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Cases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9C1A1D" w:rsidRPr="00F858C1" w:rsidRDefault="009C1A1D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:rsidR="009C1A1D" w:rsidRPr="00F858C1" w:rsidRDefault="009C1A1D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Cases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9C1A1D" w:rsidRPr="00F858C1" w:rsidRDefault="009C1A1D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%</w:t>
            </w:r>
          </w:p>
        </w:tc>
      </w:tr>
      <w:tr w:rsidR="009C1A1D" w:rsidRPr="00DC758E" w:rsidTr="009C1A1D">
        <w:trPr>
          <w:jc w:val="center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9C1A1D" w:rsidRPr="00DC758E" w:rsidRDefault="009C1A1D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b/>
                <w:bCs/>
                <w:sz w:val="18"/>
                <w:szCs w:val="18"/>
              </w:rPr>
              <w:t xml:space="preserve">Attack Rate 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:rsidR="009C1A1D" w:rsidRPr="00DC758E" w:rsidRDefault="009C1A1D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1 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5947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79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4503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48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3281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3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2458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22</w:t>
            </w:r>
          </w:p>
        </w:tc>
      </w:tr>
      <w:tr w:rsidR="009C1A1D" w:rsidRPr="00DC758E" w:rsidTr="009C1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9C1A1D" w:rsidRPr="00DC758E" w:rsidRDefault="009C1A1D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9C1A1D" w:rsidRPr="00DC758E" w:rsidRDefault="009C1A1D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1764,9507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39,0.94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2215,7387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28,0.63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1474,5582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15,0.43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804,4452</w:t>
            </w:r>
          </w:p>
        </w:tc>
        <w:tc>
          <w:tcPr>
            <w:tcW w:w="1091" w:type="dxa"/>
            <w:tcBorders>
              <w:top w:val="nil"/>
              <w:bottom w:val="nil"/>
              <w:right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08,0.35</w:t>
            </w:r>
          </w:p>
        </w:tc>
      </w:tr>
      <w:tr w:rsidR="009C1A1D" w:rsidRPr="00DC758E" w:rsidTr="009C1A1D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9C1A1D" w:rsidRPr="00DC758E" w:rsidRDefault="009C1A1D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9C1A1D" w:rsidRPr="00DC758E" w:rsidRDefault="009C1A1D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2 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5770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77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4461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47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328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3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2482</w:t>
            </w:r>
          </w:p>
        </w:tc>
        <w:tc>
          <w:tcPr>
            <w:tcW w:w="1091" w:type="dxa"/>
            <w:tcBorders>
              <w:top w:val="nil"/>
              <w:bottom w:val="nil"/>
              <w:right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23</w:t>
            </w:r>
          </w:p>
        </w:tc>
      </w:tr>
      <w:tr w:rsidR="009C1A1D" w:rsidRPr="00DC758E" w:rsidTr="009C1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9C1A1D" w:rsidRPr="00DC758E" w:rsidRDefault="009C1A1D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9C1A1D" w:rsidRPr="00DC758E" w:rsidRDefault="009C1A1D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1781,9429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4,0.94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2234,7478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28,0.63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1553,5601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16,0.43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827,4530</w:t>
            </w:r>
          </w:p>
        </w:tc>
        <w:tc>
          <w:tcPr>
            <w:tcW w:w="1091" w:type="dxa"/>
            <w:tcBorders>
              <w:top w:val="nil"/>
              <w:bottom w:val="nil"/>
              <w:right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09,0.35</w:t>
            </w:r>
          </w:p>
        </w:tc>
      </w:tr>
      <w:tr w:rsidR="009C1A1D" w:rsidRPr="00DC758E" w:rsidTr="009C1A1D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9C1A1D" w:rsidRPr="00DC758E" w:rsidRDefault="009C1A1D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9C1A1D" w:rsidRPr="00DC758E" w:rsidRDefault="009C1A1D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5068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66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3812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4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2779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25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2098</w:t>
            </w:r>
          </w:p>
        </w:tc>
        <w:tc>
          <w:tcPr>
            <w:tcW w:w="1091" w:type="dxa"/>
            <w:tcBorders>
              <w:top w:val="nil"/>
              <w:bottom w:val="nil"/>
              <w:right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19</w:t>
            </w:r>
          </w:p>
        </w:tc>
      </w:tr>
      <w:tr w:rsidR="009C1A1D" w:rsidRPr="00DC758E" w:rsidTr="009C1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9C1A1D" w:rsidRPr="00DC758E" w:rsidRDefault="009C1A1D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:rsidR="009C1A1D" w:rsidRPr="00DC758E" w:rsidRDefault="009C1A1D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1069,8924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25,0.92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1502,6594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19,0.57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1060,5061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11,0.39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424,4059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04,0.32</w:t>
            </w:r>
          </w:p>
        </w:tc>
      </w:tr>
      <w:tr w:rsidR="009C1A1D" w:rsidRPr="00DC758E" w:rsidTr="009C1A1D">
        <w:trPr>
          <w:jc w:val="center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9C1A1D" w:rsidRPr="00DC758E" w:rsidRDefault="009C1A1D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 Population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:rsidR="009C1A1D" w:rsidRPr="00DC758E" w:rsidRDefault="009C1A1D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1 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2280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29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1932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2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1608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15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1206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11</w:t>
            </w:r>
          </w:p>
        </w:tc>
      </w:tr>
      <w:tr w:rsidR="009C1A1D" w:rsidRPr="00DC758E" w:rsidTr="009C1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9C1A1D" w:rsidRPr="00DC758E" w:rsidRDefault="009C1A1D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9C1A1D" w:rsidRPr="00DC758E" w:rsidRDefault="009C1A1D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-1567,6805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-0.39,0.85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-508,4516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-0.07,0.41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-239,3834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-0.02,0.3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-521,3180</w:t>
            </w:r>
          </w:p>
        </w:tc>
        <w:tc>
          <w:tcPr>
            <w:tcW w:w="1091" w:type="dxa"/>
            <w:tcBorders>
              <w:top w:val="nil"/>
              <w:bottom w:val="nil"/>
              <w:right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-0.05,0.26</w:t>
            </w:r>
          </w:p>
        </w:tc>
      </w:tr>
      <w:tr w:rsidR="009C1A1D" w:rsidRPr="00DC758E" w:rsidTr="009C1A1D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9C1A1D" w:rsidRPr="00DC758E" w:rsidRDefault="009C1A1D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9C1A1D" w:rsidRPr="00DC758E" w:rsidRDefault="009C1A1D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2 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1820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23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1477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15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125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11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950</w:t>
            </w:r>
          </w:p>
        </w:tc>
        <w:tc>
          <w:tcPr>
            <w:tcW w:w="1091" w:type="dxa"/>
            <w:tcBorders>
              <w:top w:val="nil"/>
              <w:bottom w:val="nil"/>
              <w:right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09</w:t>
            </w:r>
          </w:p>
        </w:tc>
      </w:tr>
      <w:tr w:rsidR="009C1A1D" w:rsidRPr="00DC758E" w:rsidTr="009C1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9C1A1D" w:rsidRPr="00DC758E" w:rsidRDefault="009C1A1D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9C1A1D" w:rsidRPr="00DC758E" w:rsidRDefault="009C1A1D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-2006,6210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-0.46,0.8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-830,4101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-0.1,0.37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-609,332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-0.06,0.26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-839,2907</w:t>
            </w:r>
          </w:p>
        </w:tc>
        <w:tc>
          <w:tcPr>
            <w:tcW w:w="1091" w:type="dxa"/>
            <w:tcBorders>
              <w:top w:val="nil"/>
              <w:bottom w:val="nil"/>
              <w:right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-0.09,0.24</w:t>
            </w:r>
          </w:p>
        </w:tc>
      </w:tr>
      <w:tr w:rsidR="009C1A1D" w:rsidRPr="00DC758E" w:rsidTr="009C1A1D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9C1A1D" w:rsidRPr="00DC758E" w:rsidRDefault="009C1A1D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9C1A1D" w:rsidRPr="00DC758E" w:rsidRDefault="009C1A1D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4363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56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3253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34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2465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22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1817</w:t>
            </w:r>
          </w:p>
        </w:tc>
        <w:tc>
          <w:tcPr>
            <w:tcW w:w="1091" w:type="dxa"/>
            <w:tcBorders>
              <w:top w:val="nil"/>
              <w:bottom w:val="nil"/>
              <w:right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17</w:t>
            </w:r>
          </w:p>
        </w:tc>
      </w:tr>
      <w:tr w:rsidR="009C1A1D" w:rsidRPr="00DC758E" w:rsidTr="009C1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9C1A1D" w:rsidRPr="00DC758E" w:rsidRDefault="009C1A1D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:rsidR="009C1A1D" w:rsidRPr="00DC758E" w:rsidRDefault="009C1A1D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515,8363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12,0.92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1002,6096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13,0.53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731,4690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08,0.36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163,3781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02,0.3</w:t>
            </w:r>
          </w:p>
        </w:tc>
      </w:tr>
      <w:tr w:rsidR="009C1A1D" w:rsidRPr="00DC758E" w:rsidTr="009C1A1D">
        <w:trPr>
          <w:jc w:val="center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9C1A1D" w:rsidRPr="00DC758E" w:rsidRDefault="009C1A1D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>Connectivity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:rsidR="009C1A1D" w:rsidRPr="00DC758E" w:rsidRDefault="009C1A1D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1 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572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07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490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05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425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04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324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03</w:t>
            </w:r>
          </w:p>
        </w:tc>
      </w:tr>
      <w:tr w:rsidR="009C1A1D" w:rsidRPr="00DC758E" w:rsidTr="009C1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9C1A1D" w:rsidRPr="00DC758E" w:rsidRDefault="009C1A1D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9C1A1D" w:rsidRPr="00DC758E" w:rsidRDefault="009C1A1D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-3590,4652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-0.83,0.59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-1953,3032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-0.23,0.27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-1502,242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-0.15,0.2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-1559,2279</w:t>
            </w:r>
          </w:p>
        </w:tc>
        <w:tc>
          <w:tcPr>
            <w:tcW w:w="1091" w:type="dxa"/>
            <w:tcBorders>
              <w:top w:val="nil"/>
              <w:bottom w:val="nil"/>
              <w:right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-0.16,0.19</w:t>
            </w:r>
          </w:p>
        </w:tc>
      </w:tr>
      <w:tr w:rsidR="009C1A1D" w:rsidRPr="00DC758E" w:rsidTr="009C1A1D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9C1A1D" w:rsidRPr="00DC758E" w:rsidRDefault="009C1A1D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9C1A1D" w:rsidRPr="00DC758E" w:rsidRDefault="009C1A1D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2 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1100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14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976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1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794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07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602</w:t>
            </w:r>
          </w:p>
        </w:tc>
        <w:tc>
          <w:tcPr>
            <w:tcW w:w="1091" w:type="dxa"/>
            <w:tcBorders>
              <w:top w:val="nil"/>
              <w:bottom w:val="nil"/>
              <w:right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05</w:t>
            </w:r>
          </w:p>
        </w:tc>
      </w:tr>
      <w:tr w:rsidR="009C1A1D" w:rsidRPr="00DC758E" w:rsidTr="009C1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9C1A1D" w:rsidRPr="00DC758E" w:rsidRDefault="009C1A1D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9C1A1D" w:rsidRPr="00DC758E" w:rsidRDefault="009C1A1D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-2765,5301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-0.63,0.71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-1500,3517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-0.19,0.32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-1081,276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-0.11,0.23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1167,2557</w:t>
            </w:r>
          </w:p>
        </w:tc>
        <w:tc>
          <w:tcPr>
            <w:tcW w:w="1091" w:type="dxa"/>
            <w:tcBorders>
              <w:top w:val="nil"/>
              <w:bottom w:val="nil"/>
              <w:right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-0.12,0.21</w:t>
            </w:r>
          </w:p>
        </w:tc>
      </w:tr>
      <w:tr w:rsidR="009C1A1D" w:rsidRPr="00DC758E" w:rsidTr="009C1A1D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9C1A1D" w:rsidRPr="00DC758E" w:rsidRDefault="009C1A1D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9C1A1D" w:rsidRPr="00DC758E" w:rsidRDefault="009C1A1D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1314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17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1115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12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90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08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728</w:t>
            </w:r>
          </w:p>
        </w:tc>
        <w:tc>
          <w:tcPr>
            <w:tcW w:w="1091" w:type="dxa"/>
            <w:tcBorders>
              <w:top w:val="nil"/>
              <w:bottom w:val="nil"/>
              <w:right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07</w:t>
            </w:r>
          </w:p>
        </w:tc>
      </w:tr>
      <w:tr w:rsidR="009C1A1D" w:rsidRPr="00DC758E" w:rsidTr="009C1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9C1A1D" w:rsidRPr="00DC758E" w:rsidRDefault="009C1A1D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:rsidR="009C1A1D" w:rsidRPr="00DC758E" w:rsidRDefault="009C1A1D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-3091,5534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-0.96,0.73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-1281,3642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-0.16,0.33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-951,2946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-0.09,0.24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1127,2650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-0.11,0.21</w:t>
            </w:r>
          </w:p>
        </w:tc>
      </w:tr>
      <w:tr w:rsidR="009C1A1D" w:rsidRPr="00DC758E" w:rsidTr="009C1A1D">
        <w:trPr>
          <w:jc w:val="center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9C1A1D" w:rsidRPr="00DC758E" w:rsidRDefault="009C1A1D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 </w:t>
            </w:r>
            <w:r w:rsidRPr="00DC758E">
              <w:rPr>
                <w:b/>
                <w:bCs/>
                <w:sz w:val="18"/>
                <w:szCs w:val="18"/>
              </w:rPr>
              <w:t>Diffuse/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:rsidR="009C1A1D" w:rsidRPr="00DC758E" w:rsidRDefault="009C1A1D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14 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4686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61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3449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36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2662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24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2090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19</w:t>
            </w:r>
          </w:p>
        </w:tc>
      </w:tr>
      <w:tr w:rsidR="009C1A1D" w:rsidRPr="00DC758E" w:rsidTr="009C1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9C1A1D" w:rsidRPr="00DC758E" w:rsidRDefault="009C1A1D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b/>
                <w:bCs/>
                <w:sz w:val="18"/>
                <w:szCs w:val="18"/>
              </w:rPr>
              <w:t>City-Wide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:rsidR="009C1A1D" w:rsidRPr="00DC758E" w:rsidRDefault="009C1A1D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787,8643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16,0.93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1221,6131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16,0.54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917,4703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09,0.37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446,4131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9C1A1D" w:rsidRPr="009C1A1D" w:rsidRDefault="009C1A1D" w:rsidP="00B27714">
            <w:pPr>
              <w:jc w:val="left"/>
              <w:rPr>
                <w:sz w:val="18"/>
                <w:szCs w:val="18"/>
              </w:rPr>
            </w:pPr>
            <w:r w:rsidRPr="009C1A1D">
              <w:rPr>
                <w:sz w:val="18"/>
                <w:szCs w:val="18"/>
              </w:rPr>
              <w:t>0.05,0.32</w:t>
            </w:r>
          </w:p>
        </w:tc>
      </w:tr>
    </w:tbl>
    <w:p w:rsidR="004824F7" w:rsidRDefault="004824F7"/>
    <w:p w:rsidR="009C1A1D" w:rsidRDefault="009C1A1D">
      <w:bookmarkStart w:id="0" w:name="_GoBack"/>
      <w:r>
        <w:lastRenderedPageBreak/>
        <w:drawing>
          <wp:inline distT="0" distB="0" distL="0" distR="0">
            <wp:extent cx="7023099" cy="3035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54" r="7397" b="3920"/>
                    <a:stretch/>
                  </pic:blipFill>
                  <pic:spPr bwMode="auto">
                    <a:xfrm>
                      <a:off x="0" y="0"/>
                      <a:ext cx="7023860" cy="3035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9C1A1D" w:rsidRDefault="009C1A1D"/>
    <w:p w:rsidR="009C1A1D" w:rsidRDefault="009C1A1D"/>
    <w:p w:rsidR="009C1A1D" w:rsidRDefault="009C1A1D"/>
    <w:p w:rsidR="009C1A1D" w:rsidRDefault="009C1A1D" w:rsidP="009C1A1D">
      <w:pPr>
        <w:pStyle w:val="Caption"/>
        <w:spacing w:line="480" w:lineRule="auto"/>
      </w:pPr>
      <w:r>
        <w:t xml:space="preserve">Table </w:t>
      </w:r>
      <w:bookmarkStart w:id="1" w:name="BMtab_3daygen"/>
      <w:r>
        <w:t>3</w:t>
      </w:r>
      <w:bookmarkEnd w:id="1"/>
      <w:r>
        <w:t>: Vaccine Simulation Results from 3-day generation time model, 75,00 doses</w:t>
      </w:r>
      <w:r>
        <w:fldChar w:fldCharType="begin"/>
      </w:r>
      <w:r>
        <w:instrText>TC "3 Vaccine Simulation Results from 3-day generation time model, 75,00 doses" \f t</w:instrText>
      </w:r>
      <w:r>
        <w:fldChar w:fldCharType="end"/>
      </w:r>
    </w:p>
    <w:p w:rsidR="009C1A1D" w:rsidRDefault="009C1A1D"/>
    <w:sectPr w:rsidR="009C1A1D" w:rsidSect="009C1A1D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A1D"/>
    <w:rsid w:val="004824F7"/>
    <w:rsid w:val="00963BA9"/>
    <w:rsid w:val="009C1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1C11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A1D"/>
    <w:pPr>
      <w:autoSpaceDE w:val="0"/>
      <w:autoSpaceDN w:val="0"/>
      <w:adjustRightInd w:val="0"/>
      <w:jc w:val="both"/>
    </w:pPr>
    <w:rPr>
      <w:rFonts w:ascii="Times New Roman" w:eastAsia="Times New Roman" w:hAnsi="Times New Roman" w:cs="Times New Roman"/>
      <w:noProof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C1A1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C1A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A1D"/>
    <w:rPr>
      <w:rFonts w:ascii="Lucida Grande" w:eastAsia="Times New Roman" w:hAnsi="Lucida Grande" w:cs="Lucida Grande"/>
      <w:noProof/>
      <w:sz w:val="18"/>
      <w:szCs w:val="18"/>
    </w:rPr>
  </w:style>
  <w:style w:type="paragraph" w:styleId="Caption">
    <w:name w:val="caption"/>
    <w:basedOn w:val="Normal"/>
    <w:next w:val="Normal"/>
    <w:uiPriority w:val="99"/>
    <w:qFormat/>
    <w:rsid w:val="009C1A1D"/>
    <w:pPr>
      <w:keepLines/>
      <w:spacing w:before="120" w:after="120"/>
      <w:jc w:val="left"/>
    </w:pPr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A1D"/>
    <w:pPr>
      <w:autoSpaceDE w:val="0"/>
      <w:autoSpaceDN w:val="0"/>
      <w:adjustRightInd w:val="0"/>
      <w:jc w:val="both"/>
    </w:pPr>
    <w:rPr>
      <w:rFonts w:ascii="Times New Roman" w:eastAsia="Times New Roman" w:hAnsi="Times New Roman" w:cs="Times New Roman"/>
      <w:noProof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C1A1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C1A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A1D"/>
    <w:rPr>
      <w:rFonts w:ascii="Lucida Grande" w:eastAsia="Times New Roman" w:hAnsi="Lucida Grande" w:cs="Lucida Grande"/>
      <w:noProof/>
      <w:sz w:val="18"/>
      <w:szCs w:val="18"/>
    </w:rPr>
  </w:style>
  <w:style w:type="paragraph" w:styleId="Caption">
    <w:name w:val="caption"/>
    <w:basedOn w:val="Normal"/>
    <w:next w:val="Normal"/>
    <w:uiPriority w:val="99"/>
    <w:qFormat/>
    <w:rsid w:val="009C1A1D"/>
    <w:pPr>
      <w:keepLines/>
      <w:spacing w:before="120" w:after="120"/>
      <w:jc w:val="left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5</Words>
  <Characters>1398</Characters>
  <Application>Microsoft Macintosh Word</Application>
  <DocSecurity>0</DocSecurity>
  <Lines>11</Lines>
  <Paragraphs>3</Paragraphs>
  <ScaleCrop>false</ScaleCrop>
  <Company>Johns Hopkins School of  Public Health</Company>
  <LinksUpToDate>false</LinksUpToDate>
  <CharactersWithSpaces>1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Azman</dc:creator>
  <cp:keywords/>
  <dc:description/>
  <cp:lastModifiedBy>Andrew Azman</cp:lastModifiedBy>
  <cp:revision>1</cp:revision>
  <dcterms:created xsi:type="dcterms:W3CDTF">2012-07-30T13:41:00Z</dcterms:created>
  <dcterms:modified xsi:type="dcterms:W3CDTF">2012-07-30T13:48:00Z</dcterms:modified>
</cp:coreProperties>
</file>